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S9 Table. Own occupational class (42/43 years) and adult BMI (≥42 years) in the 1946 NSHD and 1958 NCDS British birth cohort studies: estimates from separate multilevel models, scaled to show estimated BMI differences at 43 year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0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571"/>
        <w:gridCol w:w="1221"/>
        <w:gridCol w:w="2141"/>
        <w:gridCol w:w="2261"/>
        <w:gridCol w:w="2107"/>
      </w:tblGrid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hort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Men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46 NSHD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 participants, observation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,532, 3,766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,706, 11,714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36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.14*** (0.0099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14*** (0.016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  <w:r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5*** (0.2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6*** (0.21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SEP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Class I (ref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73** (0.26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72** (0.23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82** (0.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79* (0.39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82** (0.27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** (0.36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*** (0.28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87*** (0.23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4*** (0.31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9 (0.4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98*** (0.28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** (0.3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95 (0.79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55 (0.41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39 (0.5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P*age interac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0.0099 (0.01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23 (0.017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0.019 (0.017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11 (0.021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0.00078 (0.014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066*** (0.018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0.003 (0.0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084*** (0.022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051 (0.048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096** (0.034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nst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5*** (0.2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6*** (0.21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7*** (0.2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ndom effect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xage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15*** (0.0053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092*** (0.012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_cons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4*** (0.084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7*** (0.042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Residual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83*** (0.032)</w:t>
            </w:r>
          </w:p>
        </w:tc>
        <w:tc>
          <w:tcPr>
            <w:tcW w:w="226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*** (0.018)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9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571"/>
        <w:gridCol w:w="1221"/>
        <w:gridCol w:w="2141"/>
        <w:gridCol w:w="2206"/>
        <w:gridCol w:w="1289"/>
      </w:tblGrid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hort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Women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Cs w:val="22"/>
              </w:rPr>
              <w:t xml:space="preserve">1946 NSHD, 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 participants, observation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szCs w:val="22"/>
              </w:rPr>
              <w:t>1,439, 3,682</w:t>
            </w:r>
          </w:p>
        </w:tc>
        <w:tc>
          <w:tcPr>
            <w:tcW w:w="2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,245, 10,51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szCs w:val="22"/>
              </w:rPr>
              <w:t>3,386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.12* (0.047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13*** (0.031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age</w:t>
            </w:r>
            <w:r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6*** (0.86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4*** (0.44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in effect: SEP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Class I (ref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1.3 (0.88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99* (0.46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5*** (0.43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-1 (0.88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79 (0.46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1*** (0.45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43 (1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8*** (0.53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8*** (0.54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68 (0.94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3** (0.48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6*** (0.47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2 (1.1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.4*** (0.58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3.9*** (0.8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P*age interac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52 (0.048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34 (0.032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N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62 (0.048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5 (0.032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II 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43 (0.052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49 (0.037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59 (0.05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56 (0.034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V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63 (0.056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0.037 (0.044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nst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6*** (0.86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4*** (0.44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24*** (0.41)</w:t>
            </w:r>
          </w:p>
        </w:tc>
      </w:tr>
      <w:tr>
        <w:trPr>
          <w:trHeight w:val="23" w:hRule="atLeast"/>
        </w:trPr>
        <w:tc>
          <w:tcPr>
            <w:tcW w:w="257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ndom effect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xage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19*** (0.0072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56*** (0.079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_cons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4.4*** (0.15)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.073*** (0.011)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2"/>
              </w:rPr>
            </w:pPr>
            <w:r>
              <w:rPr>
                <w:szCs w:val="22"/>
              </w:rPr>
              <w:t>sd(Residual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1** (0.04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Cs w:val="22"/>
              </w:rPr>
              <w:t>1.6*** (0.1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Estimates and standard errors shown in parentheses; *p&lt;0.05,**p&lt;0.01,***p&lt;0.001; only fixed effects shown for the 1970 BCS since only one age point of BMI was available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1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